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Sequences used for phylogenetic analysis of Psb28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980"/>
        <w:gridCol w:w="396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T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ific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abaena variabil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_00741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rmat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16157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ureococcus anophageffere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gi|Auran1|2206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 reinhardt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M_00169048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Chlorella </w:t>
            </w:r>
            <w:r>
              <w:rPr/>
              <w:t>sp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gi|ChlNC64A_1|140795|</w:t>
            </w:r>
          </w:p>
          <w:p>
            <w:pPr>
              <w:pStyle w:val="Normal"/>
              <w:jc w:val="center"/>
              <w:rPr/>
            </w:pPr>
            <w:r>
              <w:rPr/>
              <w:t>IGS.gm_3_0053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Coccomyxa </w:t>
            </w:r>
            <w:r>
              <w:rPr/>
              <w:t>sp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gi|712_1_CBOZ_CBPA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anidium caldar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d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_00184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anidioschyzon merol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d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_00479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osphaera watson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Z_AADV0200013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anophora paradox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auc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C_00167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tocarpus siliculos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tovanv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P10234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iliania huxley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pt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tovanv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gi|Emihu1|48859|gw1.4.121.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ragilariopsis cylindrus</w:t>
            </w:r>
            <w:r>
              <w:rPr/>
              <w:t xml:space="preserve"> (p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/>
              <w:t>jgi|</w:t>
            </w:r>
            <w:r>
              <w:rPr>
                <w:rFonts w:cs="Courier New" w:ascii="Courier New" w:hAnsi="Courier New"/>
                <w:lang w:val="cs-CZ"/>
              </w:rPr>
              <w:t xml:space="preserve"> </w:t>
            </w:r>
            <w:r>
              <w:rPr>
                <w:lang w:val="cs-CZ"/>
              </w:rPr>
              <w:t>scaffold_9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ragilariopsis cylindrus</w:t>
            </w:r>
            <w:r>
              <w:rPr/>
              <w:t xml:space="preserve"> (nu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gi|scaffold_108|1|9126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ucus vesiculos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M95715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ldieria sulphura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d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U_GD_stig_3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acilaria tenuistipita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d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_00613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ilardia the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ypt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C_00092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terosigma akashiw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C_01077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monas pusi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gi|MicpuC2|19538|e_gw1.9.524.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icromonas </w:t>
            </w:r>
            <w:r>
              <w:rPr/>
              <w:t>sp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XM_00250305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dontella sinen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_00171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erococcus lucimarin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M_00142166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eodactylum tricornut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C_00858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scomitrella pate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y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M_00176588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Spermat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M_00230307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phyra purpur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d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_00092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phyra yezoen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d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_00793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odomonas sali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ypt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C_00957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halassiosira pseudonana </w:t>
            </w:r>
            <w:r>
              <w:rPr/>
              <w:t>(p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C_00858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halassiosira pseudonana </w:t>
            </w:r>
            <w:r>
              <w:rPr/>
              <w:t>(nu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XM_00229068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ucheria litor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91243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rmat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M_00227163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lvox carter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gi|Volca1|103002|</w:t>
            </w:r>
          </w:p>
          <w:p>
            <w:pPr>
              <w:pStyle w:val="Normal"/>
              <w:jc w:val="center"/>
              <w:rPr/>
            </w:pPr>
            <w:r>
              <w:rPr/>
              <w:t>estExt_fgenesh4_pg.C_3015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rmat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EU9553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9"/>
      <w:szCs w:val="29"/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06:22:00Z</dcterms:created>
  <dc:creator>obornik</dc:creator>
  <dc:description/>
  <cp:keywords/>
  <dc:language>en-US</dc:language>
  <cp:lastModifiedBy>obornik</cp:lastModifiedBy>
  <dcterms:modified xsi:type="dcterms:W3CDTF">2010-09-16T06:22:00Z</dcterms:modified>
  <cp:revision>2</cp:revision>
  <dc:subject/>
  <dc:title>Supplementary Material</dc:title>
</cp:coreProperties>
</file>